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9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626"/>
        <w:gridCol w:w="1182"/>
        <w:gridCol w:w="1332"/>
        <w:gridCol w:w="1161"/>
        <w:gridCol w:w="2536"/>
      </w:tblGrid>
      <w:tr w:rsidR="00F739E0" w:rsidRPr="00F739E0" w14:paraId="3E2EBD49" w14:textId="77777777" w:rsidTr="00F739E0">
        <w:trPr>
          <w:trHeight w:val="289"/>
          <w:jc w:val="center"/>
        </w:trPr>
        <w:tc>
          <w:tcPr>
            <w:tcW w:w="2070" w:type="dxa"/>
            <w:tcBorders>
              <w:top w:val="single" w:sz="12" w:space="0" w:color="auto"/>
              <w:bottom w:val="single" w:sz="8" w:space="0" w:color="auto"/>
            </w:tcBorders>
          </w:tcPr>
          <w:p w14:paraId="3D09DBD2" w14:textId="77777777" w:rsidR="00F739E0" w:rsidRPr="000B3957" w:rsidRDefault="00F739E0" w:rsidP="00CF2AC4">
            <w:pPr>
              <w:pStyle w:val="PargrafodaLista"/>
              <w:spacing w:line="360" w:lineRule="auto"/>
              <w:ind w:left="0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42CC86" w14:textId="7314E024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peed</w:t>
            </w:r>
            <w:proofErr w:type="spellEnd"/>
          </w:p>
        </w:tc>
        <w:tc>
          <w:tcPr>
            <w:tcW w:w="11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AD043A" w14:textId="4DAF1438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uration</w:t>
            </w:r>
            <w:proofErr w:type="spellEnd"/>
            <w:r w:rsidRPr="00F739E0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87ECDA" w14:textId="41C5F3AE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 w:rsidRPr="00F739E0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Inclin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tion</w:t>
            </w:r>
            <w:proofErr w:type="spellEnd"/>
          </w:p>
        </w:tc>
        <w:tc>
          <w:tcPr>
            <w:tcW w:w="11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96417C" w14:textId="3532DE46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oments</w:t>
            </w:r>
            <w:proofErr w:type="spellEnd"/>
          </w:p>
        </w:tc>
        <w:tc>
          <w:tcPr>
            <w:tcW w:w="25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5B072B" w14:textId="533CD291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eterminations</w:t>
            </w:r>
            <w:proofErr w:type="spellEnd"/>
          </w:p>
        </w:tc>
      </w:tr>
      <w:tr w:rsidR="00F739E0" w:rsidRPr="00F739E0" w14:paraId="046338ED" w14:textId="77777777" w:rsidTr="00F739E0">
        <w:trPr>
          <w:trHeight w:val="473"/>
          <w:jc w:val="center"/>
        </w:trPr>
        <w:tc>
          <w:tcPr>
            <w:tcW w:w="2070" w:type="dxa"/>
            <w:tcBorders>
              <w:top w:val="single" w:sz="8" w:space="0" w:color="auto"/>
              <w:bottom w:val="nil"/>
            </w:tcBorders>
            <w:vAlign w:val="center"/>
          </w:tcPr>
          <w:p w14:paraId="222069FF" w14:textId="6F770B4F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1626" w:type="dxa"/>
            <w:tcBorders>
              <w:top w:val="single" w:sz="8" w:space="0" w:color="auto"/>
              <w:bottom w:val="nil"/>
            </w:tcBorders>
            <w:vAlign w:val="center"/>
          </w:tcPr>
          <w:p w14:paraId="508F1242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0 m/s</w:t>
            </w:r>
          </w:p>
        </w:tc>
        <w:tc>
          <w:tcPr>
            <w:tcW w:w="1182" w:type="dxa"/>
            <w:tcBorders>
              <w:top w:val="single" w:sz="8" w:space="0" w:color="auto"/>
              <w:bottom w:val="nil"/>
            </w:tcBorders>
            <w:vAlign w:val="center"/>
          </w:tcPr>
          <w:p w14:paraId="1BBC57C7" w14:textId="42366762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8" w:space="0" w:color="auto"/>
              <w:bottom w:val="nil"/>
            </w:tcBorders>
            <w:vAlign w:val="center"/>
          </w:tcPr>
          <w:p w14:paraId="2380330E" w14:textId="7DB39E7E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vAlign w:val="center"/>
          </w:tcPr>
          <w:p w14:paraId="083357B0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T0</w:t>
            </w:r>
          </w:p>
        </w:tc>
        <w:tc>
          <w:tcPr>
            <w:tcW w:w="2536" w:type="dxa"/>
            <w:tcBorders>
              <w:top w:val="single" w:sz="8" w:space="0" w:color="auto"/>
              <w:bottom w:val="nil"/>
            </w:tcBorders>
            <w:vAlign w:val="center"/>
          </w:tcPr>
          <w:p w14:paraId="34B7A5DF" w14:textId="70E05404" w:rsidR="00F739E0" w:rsidRPr="00F739E0" w:rsidRDefault="000B3957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Times New Roman"/>
                <w:sz w:val="20"/>
                <w:szCs w:val="20"/>
              </w:rPr>
              <w:t>Echocardiography</w:t>
            </w:r>
            <w:proofErr w:type="spellEnd"/>
          </w:p>
        </w:tc>
      </w:tr>
      <w:tr w:rsidR="00F739E0" w:rsidRPr="00F739E0" w14:paraId="3D763EE0" w14:textId="77777777" w:rsidTr="00F739E0">
        <w:trPr>
          <w:trHeight w:val="244"/>
          <w:jc w:val="center"/>
        </w:trPr>
        <w:tc>
          <w:tcPr>
            <w:tcW w:w="2070" w:type="dxa"/>
            <w:vMerge w:val="restart"/>
            <w:tcBorders>
              <w:top w:val="nil"/>
              <w:bottom w:val="nil"/>
            </w:tcBorders>
            <w:vAlign w:val="center"/>
          </w:tcPr>
          <w:p w14:paraId="6D8B9890" w14:textId="3E50FFE8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Warm-up</w:t>
            </w:r>
            <w:proofErr w:type="spellEnd"/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1F68BC8F" w14:textId="5D9F2F9C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="00DE1F1F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7 m/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0167153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10 min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4806398B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0%</w:t>
            </w:r>
          </w:p>
        </w:tc>
        <w:tc>
          <w:tcPr>
            <w:tcW w:w="1161" w:type="dxa"/>
            <w:vMerge w:val="restart"/>
            <w:tcBorders>
              <w:top w:val="nil"/>
              <w:bottom w:val="nil"/>
            </w:tcBorders>
            <w:vAlign w:val="center"/>
          </w:tcPr>
          <w:p w14:paraId="31DA72C6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T1</w:t>
            </w:r>
          </w:p>
        </w:tc>
        <w:tc>
          <w:tcPr>
            <w:tcW w:w="2536" w:type="dxa"/>
            <w:vMerge w:val="restart"/>
            <w:tcBorders>
              <w:top w:val="nil"/>
              <w:bottom w:val="nil"/>
            </w:tcBorders>
            <w:vAlign w:val="center"/>
          </w:tcPr>
          <w:p w14:paraId="2471D146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</w:tr>
      <w:tr w:rsidR="00F739E0" w:rsidRPr="00F739E0" w14:paraId="686BC066" w14:textId="77777777" w:rsidTr="00F739E0">
        <w:trPr>
          <w:trHeight w:val="394"/>
          <w:jc w:val="center"/>
        </w:trPr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</w:tcPr>
          <w:p w14:paraId="7C56E60C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023AEA6D" w14:textId="7545F633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  <w:r w:rsidR="00DE1F1F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2 m/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B656D84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10 min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00DFBF46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0%</w:t>
            </w:r>
          </w:p>
        </w:tc>
        <w:tc>
          <w:tcPr>
            <w:tcW w:w="1161" w:type="dxa"/>
            <w:vMerge/>
            <w:tcBorders>
              <w:top w:val="nil"/>
              <w:bottom w:val="nil"/>
            </w:tcBorders>
            <w:vAlign w:val="center"/>
          </w:tcPr>
          <w:p w14:paraId="22B989B8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536" w:type="dxa"/>
            <w:vMerge/>
            <w:tcBorders>
              <w:top w:val="nil"/>
              <w:bottom w:val="nil"/>
            </w:tcBorders>
            <w:vAlign w:val="center"/>
          </w:tcPr>
          <w:p w14:paraId="42E50E8B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F739E0" w:rsidRPr="00F739E0" w14:paraId="3CC9DC7B" w14:textId="77777777" w:rsidTr="00F739E0">
        <w:trPr>
          <w:trHeight w:val="506"/>
          <w:jc w:val="center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08C0FFBF" w14:textId="4DE1B449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6F1FEB12" w14:textId="470B0BFD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  <w:r w:rsidR="00DE1F1F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8 m/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68A0395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30 min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67B83049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0%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0215376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T2</w:t>
            </w:r>
          </w:p>
        </w:tc>
        <w:tc>
          <w:tcPr>
            <w:tcW w:w="2536" w:type="dxa"/>
            <w:tcBorders>
              <w:top w:val="nil"/>
              <w:bottom w:val="nil"/>
            </w:tcBorders>
            <w:vAlign w:val="center"/>
          </w:tcPr>
          <w:p w14:paraId="398BA1C5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</w:tr>
      <w:tr w:rsidR="00F739E0" w:rsidRPr="00F739E0" w14:paraId="4BDF6287" w14:textId="77777777" w:rsidTr="00F739E0">
        <w:trPr>
          <w:trHeight w:val="453"/>
          <w:jc w:val="center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71C3353" w14:textId="148A2B3F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1º 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print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7FE9CC6B" w14:textId="2BE39411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  <w:r w:rsidR="00DE1F1F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5 m/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75419D6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3 min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006FEF0D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0%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61328410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T3</w:t>
            </w:r>
          </w:p>
        </w:tc>
        <w:tc>
          <w:tcPr>
            <w:tcW w:w="2536" w:type="dxa"/>
            <w:tcBorders>
              <w:top w:val="nil"/>
              <w:bottom w:val="nil"/>
            </w:tcBorders>
            <w:vAlign w:val="center"/>
          </w:tcPr>
          <w:p w14:paraId="6A013872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</w:tr>
      <w:tr w:rsidR="00F739E0" w:rsidRPr="00F739E0" w14:paraId="3E0DB490" w14:textId="77777777" w:rsidTr="00F739E0">
        <w:trPr>
          <w:trHeight w:val="555"/>
          <w:jc w:val="center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3D3AB36" w14:textId="1FDD55B9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 w:rsidRPr="00F739E0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intenance</w:t>
            </w:r>
            <w:proofErr w:type="spellEnd"/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7A5C0C1B" w14:textId="724D9484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  <w:r w:rsidR="00DE1F1F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0 a 3</w:t>
            </w:r>
            <w:r w:rsidR="00DE1F1F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5 m/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84971AD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5 min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749ADC13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0%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3F9CA1F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T4</w:t>
            </w:r>
          </w:p>
        </w:tc>
        <w:tc>
          <w:tcPr>
            <w:tcW w:w="2536" w:type="dxa"/>
            <w:tcBorders>
              <w:top w:val="nil"/>
              <w:bottom w:val="nil"/>
            </w:tcBorders>
            <w:vAlign w:val="center"/>
          </w:tcPr>
          <w:p w14:paraId="50CC05F7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</w:tr>
      <w:tr w:rsidR="00F739E0" w:rsidRPr="00F739E0" w14:paraId="381B011F" w14:textId="77777777" w:rsidTr="00F739E0">
        <w:trPr>
          <w:trHeight w:val="542"/>
          <w:jc w:val="center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ED4DE5E" w14:textId="017AEEB3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2º 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print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37637EC3" w14:textId="40A2BCB3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  <w:r w:rsidR="00DE1F1F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5 m/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F02C4AB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2,5 min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283FDF6A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0%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356AB2C3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T5</w:t>
            </w:r>
          </w:p>
        </w:tc>
        <w:tc>
          <w:tcPr>
            <w:tcW w:w="2536" w:type="dxa"/>
            <w:tcBorders>
              <w:top w:val="nil"/>
              <w:bottom w:val="nil"/>
            </w:tcBorders>
            <w:vAlign w:val="center"/>
          </w:tcPr>
          <w:p w14:paraId="5958A0BB" w14:textId="71FF7162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E</w:t>
            </w:r>
            <w:r w:rsidR="000B3957">
              <w:rPr>
                <w:rFonts w:ascii="Palatino Linotype" w:hAnsi="Palatino Linotype" w:cs="Times New Roman"/>
                <w:sz w:val="20"/>
                <w:szCs w:val="20"/>
              </w:rPr>
              <w:t>chocardiography</w:t>
            </w:r>
            <w:proofErr w:type="spellEnd"/>
          </w:p>
        </w:tc>
      </w:tr>
      <w:tr w:rsidR="00F739E0" w:rsidRPr="00F739E0" w14:paraId="2FD042A2" w14:textId="77777777" w:rsidTr="00F739E0">
        <w:trPr>
          <w:trHeight w:val="544"/>
          <w:jc w:val="center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7F06DE45" w14:textId="44E09634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ool-</w:t>
            </w:r>
            <w:proofErr w:type="spellStart"/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own</w:t>
            </w:r>
            <w:proofErr w:type="spellEnd"/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  <w:vAlign w:val="center"/>
          </w:tcPr>
          <w:p w14:paraId="4589FF5E" w14:textId="0640BC59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="00DE1F1F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7 m/s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5A168E31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10 min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vAlign w:val="center"/>
          </w:tcPr>
          <w:p w14:paraId="2E59CDDC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0%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463B4584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T6</w:t>
            </w:r>
          </w:p>
        </w:tc>
        <w:tc>
          <w:tcPr>
            <w:tcW w:w="2536" w:type="dxa"/>
            <w:tcBorders>
              <w:top w:val="nil"/>
              <w:bottom w:val="single" w:sz="4" w:space="0" w:color="auto"/>
            </w:tcBorders>
            <w:vAlign w:val="center"/>
          </w:tcPr>
          <w:p w14:paraId="6AE6B590" w14:textId="77777777" w:rsidR="00F739E0" w:rsidRPr="00F739E0" w:rsidRDefault="00F739E0" w:rsidP="00CF2AC4">
            <w:pPr>
              <w:pStyle w:val="PargrafodaLista"/>
              <w:spacing w:line="36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739E0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</w:tr>
    </w:tbl>
    <w:p w14:paraId="31821D1E" w14:textId="77777777" w:rsidR="00203A36" w:rsidRDefault="00203A36" w:rsidP="00496777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alatino Linotype" w:hAnsi="Palatino Linotype" w:cs="Arial"/>
          <w:sz w:val="20"/>
          <w:szCs w:val="20"/>
          <w:lang w:val="en-US"/>
        </w:rPr>
      </w:pPr>
    </w:p>
    <w:p w14:paraId="487CF4D6" w14:textId="77777777" w:rsidR="00440DBD" w:rsidRPr="00203A36" w:rsidRDefault="00440DBD">
      <w:pPr>
        <w:rPr>
          <w:rFonts w:ascii="Palatino Linotype" w:hAnsi="Palatino Linotype" w:cs="Times New Roman"/>
          <w:sz w:val="20"/>
          <w:szCs w:val="20"/>
          <w:lang w:val="en-US"/>
        </w:rPr>
      </w:pPr>
    </w:p>
    <w:p w14:paraId="7CC99C17" w14:textId="77777777" w:rsidR="00496777" w:rsidRPr="00203A36" w:rsidRDefault="00496777">
      <w:pPr>
        <w:rPr>
          <w:rFonts w:ascii="Palatino Linotype" w:hAnsi="Palatino Linotype" w:cs="Times New Roman"/>
          <w:sz w:val="20"/>
          <w:szCs w:val="20"/>
          <w:lang w:val="en-US"/>
        </w:rPr>
      </w:pPr>
    </w:p>
    <w:sectPr w:rsidR="00496777" w:rsidRPr="00203A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777"/>
    <w:rsid w:val="00075C69"/>
    <w:rsid w:val="000B3957"/>
    <w:rsid w:val="00203A36"/>
    <w:rsid w:val="00393C48"/>
    <w:rsid w:val="00440DBD"/>
    <w:rsid w:val="00496777"/>
    <w:rsid w:val="00DE1F1F"/>
    <w:rsid w:val="00F7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15DAE"/>
  <w15:chartTrackingRefBased/>
  <w15:docId w15:val="{5307CB7E-7043-4EAA-9982-1A275C6F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96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739E0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5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Laboratório de Medicina Esportiva Equina</cp:lastModifiedBy>
  <cp:revision>2</cp:revision>
  <dcterms:created xsi:type="dcterms:W3CDTF">2023-11-10T17:02:00Z</dcterms:created>
  <dcterms:modified xsi:type="dcterms:W3CDTF">2023-11-10T17:02:00Z</dcterms:modified>
</cp:coreProperties>
</file>